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25A0D" w14:textId="520483C8" w:rsidR="00A62FCD" w:rsidRDefault="006D126F" w:rsidP="00E830AE">
      <w:r>
        <w:t>OUTCOME ASSESSMENT</w:t>
      </w:r>
      <w:r w:rsidR="008E0466">
        <w:t xml:space="preserve"> SEARCH STRATEGY</w:t>
      </w:r>
    </w:p>
    <w:p w14:paraId="54B54EE8" w14:textId="77777777" w:rsidR="00A62FCD" w:rsidRDefault="009B35E2" w:rsidP="009B35E2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((((outcome* adj assessment*).tw. or follow*.mp.) adj up*.tw.) or follow-up*.tw. or assessment*.tw. or data.mp.) adj collect*.tw.</w:t>
      </w:r>
    </w:p>
    <w:p w14:paraId="4AA0FE3C" w14:textId="77777777" w:rsidR="009B35E2" w:rsidRDefault="009B35E2" w:rsidP="009B35E2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(telemedicine or video or multimedia or telecommunication* or computer* or online or remote* or internet or web or telephone or phone).tw.</w:t>
      </w:r>
    </w:p>
    <w:p w14:paraId="1D46297A" w14:textId="77777777" w:rsidR="009B35E2" w:rsidRDefault="009B35E2" w:rsidP="009B35E2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(Clinical Trial or Randomized Controlled Trial).hw.</w:t>
      </w:r>
    </w:p>
    <w:p w14:paraId="27B1F374" w14:textId="77777777" w:rsidR="009B35E2" w:rsidRDefault="009B35E2" w:rsidP="009B35E2">
      <w:pPr>
        <w:pStyle w:val="ListParagraph"/>
        <w:numPr>
          <w:ilvl w:val="0"/>
          <w:numId w:val="5"/>
        </w:numPr>
        <w:rPr>
          <w:rStyle w:val="searchhistory-search-term"/>
        </w:rPr>
      </w:pPr>
      <w:r>
        <w:rPr>
          <w:rStyle w:val="searchhistory-search-term"/>
        </w:rPr>
        <w:t>1 and 2 and 3</w:t>
      </w:r>
    </w:p>
    <w:p w14:paraId="70D58394" w14:textId="46B8F446" w:rsidR="009B35E2" w:rsidRDefault="009B35E2" w:rsidP="009B35E2"/>
    <w:sectPr w:rsidR="009B3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C574C"/>
    <w:multiLevelType w:val="hybridMultilevel"/>
    <w:tmpl w:val="3626C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92D4B"/>
    <w:multiLevelType w:val="hybridMultilevel"/>
    <w:tmpl w:val="AE86D1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15610"/>
    <w:multiLevelType w:val="hybridMultilevel"/>
    <w:tmpl w:val="AE8258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419B8"/>
    <w:multiLevelType w:val="hybridMultilevel"/>
    <w:tmpl w:val="130AD3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491BD5"/>
    <w:multiLevelType w:val="hybridMultilevel"/>
    <w:tmpl w:val="B84E41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4C9F"/>
    <w:rsid w:val="00027C53"/>
    <w:rsid w:val="00223881"/>
    <w:rsid w:val="004F610B"/>
    <w:rsid w:val="006C4C9F"/>
    <w:rsid w:val="006D126F"/>
    <w:rsid w:val="007B1617"/>
    <w:rsid w:val="008E0466"/>
    <w:rsid w:val="0094642B"/>
    <w:rsid w:val="009B35E2"/>
    <w:rsid w:val="00A62FCD"/>
    <w:rsid w:val="00C83430"/>
    <w:rsid w:val="00CE64D9"/>
    <w:rsid w:val="00D02F41"/>
    <w:rsid w:val="00E8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4023A"/>
  <w15:chartTrackingRefBased/>
  <w15:docId w15:val="{5C9B0138-0B28-4C51-9203-D90CFBDA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6C4C9F"/>
  </w:style>
  <w:style w:type="paragraph" w:styleId="ListParagraph">
    <w:name w:val="List Paragraph"/>
    <w:basedOn w:val="Normal"/>
    <w:uiPriority w:val="34"/>
    <w:qFormat/>
    <w:rsid w:val="006C4C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7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93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5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3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0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3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68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8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59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82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7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9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5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tters</dc:creator>
  <cp:keywords/>
  <dc:description/>
  <cp:lastModifiedBy>Robin Chatters</cp:lastModifiedBy>
  <cp:revision>4</cp:revision>
  <dcterms:created xsi:type="dcterms:W3CDTF">2021-10-05T08:05:00Z</dcterms:created>
  <dcterms:modified xsi:type="dcterms:W3CDTF">2021-11-29T15:40:00Z</dcterms:modified>
</cp:coreProperties>
</file>